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2918C3" w:rsidR="00994A3D" w:rsidRDefault="00654E8F" w:rsidP="0001436A">
      <w:pPr>
        <w:pStyle w:val="Heading1"/>
      </w:pPr>
      <w:r w:rsidRPr="00994A3D">
        <w:t>Tables</w:t>
      </w:r>
    </w:p>
    <w:p w14:paraId="55A49E17" w14:textId="77777777" w:rsidR="009E4DCE" w:rsidRPr="00331281" w:rsidRDefault="009E4DCE" w:rsidP="009E4DCE">
      <w:pPr>
        <w:rPr>
          <w:rFonts w:cs="Times New Roman"/>
          <w:sz w:val="20"/>
          <w:szCs w:val="20"/>
        </w:rPr>
      </w:pPr>
      <w:r w:rsidRPr="004339EE">
        <w:rPr>
          <w:rFonts w:cs="Times New Roman"/>
          <w:b/>
          <w:bCs/>
          <w:szCs w:val="24"/>
        </w:rPr>
        <w:t xml:space="preserve">Supplementary </w:t>
      </w:r>
      <w:r w:rsidRPr="00E01297">
        <w:rPr>
          <w:rFonts w:cs="Times New Roman"/>
          <w:b/>
          <w:bCs/>
          <w:szCs w:val="24"/>
        </w:rPr>
        <w:t>Table 1</w:t>
      </w:r>
      <w:r w:rsidRPr="00E01297">
        <w:rPr>
          <w:rFonts w:cs="Times New Roman"/>
          <w:szCs w:val="24"/>
        </w:rPr>
        <w:t>-</w:t>
      </w:r>
      <w:r w:rsidRPr="00331281">
        <w:rPr>
          <w:rFonts w:cs="Times New Roman"/>
          <w:szCs w:val="24"/>
        </w:rPr>
        <w:t xml:space="preserve">Primes used in this study. </w:t>
      </w:r>
    </w:p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1946"/>
        <w:gridCol w:w="1451"/>
        <w:gridCol w:w="1734"/>
        <w:gridCol w:w="4636"/>
      </w:tblGrid>
      <w:tr w:rsidR="0041026B" w:rsidRPr="00331281" w14:paraId="395F6140" w14:textId="77777777" w:rsidTr="00AE6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Align w:val="center"/>
          </w:tcPr>
          <w:p w14:paraId="2751C082" w14:textId="77777777" w:rsidR="0041026B" w:rsidRPr="000D6663" w:rsidRDefault="0041026B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D6663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1451" w:type="dxa"/>
            <w:vAlign w:val="center"/>
          </w:tcPr>
          <w:p w14:paraId="732BAF05" w14:textId="055EA276" w:rsidR="0041026B" w:rsidRDefault="009253C8" w:rsidP="009E4D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er efficiency</w:t>
            </w:r>
            <w:r w:rsidR="00130C20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4" w:type="dxa"/>
            <w:vAlign w:val="center"/>
          </w:tcPr>
          <w:p w14:paraId="2D6EE3D1" w14:textId="24A17FE5" w:rsidR="0041026B" w:rsidRDefault="00130C20" w:rsidP="009E4D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plicon size</w:t>
            </w:r>
          </w:p>
        </w:tc>
        <w:tc>
          <w:tcPr>
            <w:tcW w:w="4636" w:type="dxa"/>
            <w:vAlign w:val="center"/>
          </w:tcPr>
          <w:p w14:paraId="06530123" w14:textId="3FE0C83F" w:rsidR="0041026B" w:rsidRPr="00331281" w:rsidRDefault="0041026B" w:rsidP="009E4D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rward and reverse </w:t>
            </w:r>
            <w:r w:rsidRPr="00331281">
              <w:rPr>
                <w:rFonts w:cs="Times New Roman"/>
                <w:sz w:val="20"/>
                <w:szCs w:val="20"/>
              </w:rPr>
              <w:t>Primer (5’-3’)</w:t>
            </w:r>
          </w:p>
        </w:tc>
      </w:tr>
      <w:tr w:rsidR="001C08DB" w:rsidRPr="00331281" w14:paraId="1722906D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1B229D4F" w14:textId="77777777" w:rsidR="001C08DB" w:rsidRPr="00331281" w:rsidRDefault="001C08DB" w:rsidP="009E4DC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331281">
              <w:rPr>
                <w:rFonts w:cs="Times New Roman"/>
                <w:sz w:val="20"/>
                <w:szCs w:val="20"/>
              </w:rPr>
              <w:t xml:space="preserve">VHSV </w:t>
            </w:r>
            <w:r w:rsidRPr="00BB3043">
              <w:rPr>
                <w:rFonts w:cs="Times New Roman"/>
                <w:i/>
                <w:iCs/>
                <w:sz w:val="20"/>
                <w:szCs w:val="20"/>
              </w:rPr>
              <w:t>NP</w:t>
            </w:r>
            <w:r w:rsidRPr="00331281">
              <w:rPr>
                <w:rFonts w:cs="Times New Roman"/>
                <w:sz w:val="20"/>
                <w:szCs w:val="20"/>
              </w:rPr>
              <w:t xml:space="preserve"> gene (AC: AGS83377)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38B1A4FC" w14:textId="4B2D07A3" w:rsidR="001C08DB" w:rsidRPr="00873A10" w:rsidRDefault="000E22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8C9E431" w14:textId="69E7150A" w:rsidR="001C08DB" w:rsidRPr="00873A10" w:rsidRDefault="00F14AFB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4636" w:type="dxa"/>
          </w:tcPr>
          <w:p w14:paraId="19F99700" w14:textId="1DF4F0E3" w:rsidR="001C08DB" w:rsidRPr="00873A10" w:rsidRDefault="001C08DB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TGTCTCAGATCAGTGGGAAGTACGC </w:t>
            </w:r>
          </w:p>
        </w:tc>
      </w:tr>
      <w:tr w:rsidR="001C08DB" w:rsidRPr="00331281" w14:paraId="45777941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240B6CA2" w14:textId="77777777" w:rsidR="001C08DB" w:rsidRPr="00331281" w:rsidRDefault="001C08DB" w:rsidP="009E4DCE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643F88DF" w14:textId="77777777" w:rsidR="001C08DB" w:rsidRPr="00873A10" w:rsidRDefault="001C08DB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1CB29101" w14:textId="77777777" w:rsidR="001C08DB" w:rsidRPr="00873A10" w:rsidRDefault="001C08DB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6" w:type="dxa"/>
          </w:tcPr>
          <w:p w14:paraId="65533DD1" w14:textId="220E612C" w:rsidR="001C08DB" w:rsidRPr="00873A10" w:rsidRDefault="001C08DB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GGACCTCAGCGACAAGTTCGG </w:t>
            </w:r>
          </w:p>
        </w:tc>
      </w:tr>
      <w:tr w:rsidR="001C08DB" w:rsidRPr="00331281" w14:paraId="3F73962D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137395E5" w14:textId="77777777" w:rsidR="001C08DB" w:rsidRPr="00BB3043" w:rsidRDefault="001C08DB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viperin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28B50684" w14:textId="0660D08B" w:rsidR="001C08DB" w:rsidRPr="00873A10" w:rsidRDefault="00236128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305D191A" w14:textId="02ED3456" w:rsidR="001C08DB" w:rsidRPr="00873A10" w:rsidRDefault="00B06DE0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636" w:type="dxa"/>
          </w:tcPr>
          <w:p w14:paraId="544A3F84" w14:textId="5983CD05" w:rsidR="001C08DB" w:rsidRPr="00873A10" w:rsidRDefault="001C08DB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CTGGTGTCGAGAGTATAAGGTGGCTTTC</w:t>
            </w:r>
          </w:p>
        </w:tc>
      </w:tr>
      <w:tr w:rsidR="001C08DB" w:rsidRPr="00331281" w14:paraId="47A71A9B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5055136A" w14:textId="77777777" w:rsidR="001C08DB" w:rsidRPr="00BB3043" w:rsidRDefault="001C08DB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148B9C06" w14:textId="77777777" w:rsidR="001C08DB" w:rsidRPr="00873A10" w:rsidRDefault="001C08DB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31DD5B76" w14:textId="77777777" w:rsidR="001C08DB" w:rsidRPr="00873A10" w:rsidRDefault="001C08DB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6AD6A5E4" w14:textId="5AACCA65" w:rsidR="001C08DB" w:rsidRPr="00873A10" w:rsidRDefault="001C08DB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TACTGGATTGAGAGCGGTGATCTGC</w:t>
            </w:r>
          </w:p>
        </w:tc>
      </w:tr>
      <w:tr w:rsidR="00BB3043" w:rsidRPr="00331281" w14:paraId="56726765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2882560E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soda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050F0F04" w14:textId="5851C3B6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2F5F186" w14:textId="3BDA08D4" w:rsidR="00BB3043" w:rsidRPr="00873A10" w:rsidRDefault="00457E6F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636" w:type="dxa"/>
          </w:tcPr>
          <w:p w14:paraId="2B2C1D72" w14:textId="65871458" w:rsidR="00BB3043" w:rsidRPr="00873A10" w:rsidRDefault="00457E6F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E6F">
              <w:rPr>
                <w:rFonts w:cs="Times New Roman"/>
                <w:color w:val="000000"/>
                <w:sz w:val="18"/>
                <w:szCs w:val="18"/>
              </w:rPr>
              <w:t>AACATGGTTTCCACGTCCATGC</w:t>
            </w:r>
          </w:p>
        </w:tc>
      </w:tr>
      <w:tr w:rsidR="00BB3043" w:rsidRPr="00331281" w14:paraId="37DCDF40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7DF56461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59636A74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5CC51F0A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4A18E382" w14:textId="4F4D1FAD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TATCGGTTGGCCCACCATGAGTTT </w:t>
            </w:r>
          </w:p>
        </w:tc>
      </w:tr>
      <w:tr w:rsidR="00BB3043" w:rsidRPr="00331281" w14:paraId="373DB3D7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2F6D58BE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5CC9575D" w14:textId="1F5CC89E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1326CB8D" w14:textId="2D23D195" w:rsidR="00BB3043" w:rsidRPr="00873A10" w:rsidRDefault="00DE23BC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636" w:type="dxa"/>
          </w:tcPr>
          <w:p w14:paraId="10F2373C" w14:textId="5D72D7F9" w:rsidR="00BB3043" w:rsidRPr="00873A10" w:rsidRDefault="00732AD7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32AD7">
              <w:rPr>
                <w:rFonts w:cs="Times New Roman"/>
                <w:color w:val="000000"/>
                <w:sz w:val="18"/>
                <w:szCs w:val="18"/>
              </w:rPr>
              <w:t>AGCAGATCCTGTTCTCACGCT</w:t>
            </w:r>
          </w:p>
        </w:tc>
      </w:tr>
      <w:tr w:rsidR="00BB3043" w:rsidRPr="00331281" w14:paraId="2BC5ED73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55291E0A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22E69A78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53BE307E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257244CB" w14:textId="5C8ACBED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AGGACATCTGAAGAGGGCAACATGAC</w:t>
            </w:r>
          </w:p>
        </w:tc>
      </w:tr>
      <w:tr w:rsidR="00BB3043" w:rsidRPr="00331281" w14:paraId="045F8AB0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6333161D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B3043">
              <w:rPr>
                <w:rFonts w:cs="Times New Roman"/>
                <w:i/>
                <w:iCs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3A633376" w14:textId="3921662F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42A11F1" w14:textId="2C26B937" w:rsidR="00BB3043" w:rsidRPr="00873A10" w:rsidRDefault="003952A3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4636" w:type="dxa"/>
          </w:tcPr>
          <w:p w14:paraId="39E43F5C" w14:textId="761D1135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GGTTGGGTCGTTGGAGAACATGG</w:t>
            </w:r>
          </w:p>
        </w:tc>
      </w:tr>
      <w:tr w:rsidR="00BB3043" w:rsidRPr="00331281" w14:paraId="1CBEAEE0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60582261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318780A9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77318055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6" w:type="dxa"/>
          </w:tcPr>
          <w:p w14:paraId="302BD608" w14:textId="5271EA2C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TACCCAAGTCAGGGTTTAGAGCTTGG</w:t>
            </w:r>
          </w:p>
        </w:tc>
      </w:tr>
      <w:tr w:rsidR="00BB3043" w:rsidRPr="00331281" w14:paraId="38D4DDE7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5A47832B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B3043">
              <w:rPr>
                <w:rFonts w:cs="Times New Roman"/>
                <w:i/>
                <w:iCs/>
                <w:sz w:val="20"/>
                <w:szCs w:val="20"/>
              </w:rPr>
              <w:t>fasna</w:t>
            </w:r>
            <w:proofErr w:type="spellEnd"/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729B8103" w14:textId="05ED963A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4260AB79" w14:textId="7304824E" w:rsidR="00BB3043" w:rsidRPr="00873A10" w:rsidRDefault="006E24DD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636" w:type="dxa"/>
          </w:tcPr>
          <w:p w14:paraId="047FE084" w14:textId="4E558874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ACGGCAATGTCACCCTACTGAGAGC</w:t>
            </w:r>
          </w:p>
        </w:tc>
      </w:tr>
      <w:tr w:rsidR="00BB3043" w:rsidRPr="00331281" w14:paraId="2E43CB71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5951B85D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2F802024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4EE84C84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2F1AB2A2" w14:textId="57DCDBC7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GCCTTCGATCACATGAACTGACACCTTCC</w:t>
            </w:r>
          </w:p>
        </w:tc>
      </w:tr>
      <w:tr w:rsidR="00BB3043" w:rsidRPr="00331281" w14:paraId="30B89B29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79E078AD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B3043">
              <w:rPr>
                <w:rFonts w:cs="Times New Roman"/>
                <w:i/>
                <w:iCs/>
                <w:sz w:val="20"/>
                <w:szCs w:val="20"/>
              </w:rPr>
              <w:t>acaca</w:t>
            </w:r>
            <w:proofErr w:type="spellEnd"/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2C3E14FE" w14:textId="1A9FE8A9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22BA7111" w14:textId="0131F396" w:rsidR="00BB3043" w:rsidRPr="00873A10" w:rsidRDefault="00625377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36" w:type="dxa"/>
          </w:tcPr>
          <w:p w14:paraId="338281C1" w14:textId="2117A24F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AGGCGCCAGATCCGTCATCG</w:t>
            </w:r>
          </w:p>
        </w:tc>
      </w:tr>
      <w:tr w:rsidR="00BB3043" w:rsidRPr="00331281" w14:paraId="71327546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352549C3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111F72A6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40FEE5E7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728B9DD2" w14:textId="06713B5C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GAGTCCATAGCCACCTCAGGGTTAGC</w:t>
            </w:r>
          </w:p>
        </w:tc>
      </w:tr>
      <w:tr w:rsidR="00BB3043" w:rsidRPr="00331281" w14:paraId="0A9A01E2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37CA0587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ifnφ1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23B24D73" w14:textId="2BB7672D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2ED921F4" w14:textId="6F760A65" w:rsidR="00BB3043" w:rsidRPr="00873A10" w:rsidRDefault="008E5EE6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636" w:type="dxa"/>
          </w:tcPr>
          <w:p w14:paraId="5C42D2B3" w14:textId="722C76DE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GCCAGGGAGCACATGAACTCGG</w:t>
            </w:r>
          </w:p>
        </w:tc>
      </w:tr>
      <w:tr w:rsidR="00BB3043" w:rsidRPr="00331281" w14:paraId="19D88BBF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5147014F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57CD21F5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28A1B073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2C0A151C" w14:textId="1C05E151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TTGCCACACATTCTTTGAGG</w:t>
            </w:r>
          </w:p>
        </w:tc>
      </w:tr>
      <w:tr w:rsidR="00BB3043" w:rsidRPr="00331281" w14:paraId="1ECEF410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236A61CC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ifnφ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3DDF6B2A" w14:textId="6982E000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2ED9E0D8" w14:textId="4F96C050" w:rsidR="00BB3043" w:rsidRPr="00873A10" w:rsidRDefault="00FE0AA2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636" w:type="dxa"/>
          </w:tcPr>
          <w:p w14:paraId="43368D13" w14:textId="097028CC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GAGAACTTCGGTGATCCGGACC</w:t>
            </w:r>
          </w:p>
        </w:tc>
      </w:tr>
      <w:tr w:rsidR="00BB3043" w:rsidRPr="00331281" w14:paraId="3C150CD2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0475BB58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42556E02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371A75CF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33A0D4EB" w14:textId="3349F3CB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CATGATGCATGTGCTGTATTTAATCTGCCG</w:t>
            </w:r>
          </w:p>
        </w:tc>
      </w:tr>
      <w:tr w:rsidR="00BB3043" w:rsidRPr="00331281" w14:paraId="1EF0B4B1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335AED86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ifnγ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6516CB82" w14:textId="70D90020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70D45FAD" w14:textId="6A00F178" w:rsidR="00BB3043" w:rsidRPr="00873A10" w:rsidRDefault="00EA3F42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36" w:type="dxa"/>
          </w:tcPr>
          <w:p w14:paraId="425701E6" w14:textId="03265696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AGAGCTCAGGACGTATGCAGAAACG</w:t>
            </w:r>
          </w:p>
        </w:tc>
      </w:tr>
      <w:tr w:rsidR="00BB3043" w:rsidRPr="00331281" w14:paraId="0768DC9C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13509F81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1BC4775D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5DDEA9FA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1703C9FE" w14:textId="02A70E5D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 xml:space="preserve">TATAGACACGCTTCAGCTCAAACAAAGCC </w:t>
            </w:r>
          </w:p>
        </w:tc>
      </w:tr>
      <w:tr w:rsidR="00BB3043" w:rsidRPr="00331281" w14:paraId="384E2D16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5CE3FD26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B3043">
              <w:rPr>
                <w:rFonts w:cs="Times New Roman"/>
                <w:i/>
                <w:iCs/>
                <w:sz w:val="20"/>
                <w:szCs w:val="20"/>
              </w:rPr>
              <w:t>mpx</w:t>
            </w:r>
            <w:proofErr w:type="spellEnd"/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2372C4E2" w14:textId="61719501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C5C33C2" w14:textId="66B3E83B" w:rsidR="00BB3043" w:rsidRPr="00873A10" w:rsidRDefault="009C2877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636" w:type="dxa"/>
          </w:tcPr>
          <w:p w14:paraId="317388A7" w14:textId="7D73BE65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CTGAACCCTGCTTCCCAATTTCG</w:t>
            </w:r>
          </w:p>
        </w:tc>
      </w:tr>
      <w:tr w:rsidR="00BB3043" w:rsidRPr="00331281" w14:paraId="3C658BED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2A24643C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73A4E8FB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643FD128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512610F6" w14:textId="72E55D79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CTTCACCAAACATGTAGGCAGTGTGC</w:t>
            </w:r>
          </w:p>
        </w:tc>
      </w:tr>
      <w:tr w:rsidR="00BB3043" w:rsidRPr="00331281" w14:paraId="1241046A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1EB5E5C8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nox1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4790107D" w14:textId="665E29A7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05C29CE0" w14:textId="7EEE40AD" w:rsidR="00BB3043" w:rsidRPr="00873A10" w:rsidRDefault="009C2877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4636" w:type="dxa"/>
          </w:tcPr>
          <w:p w14:paraId="433CE599" w14:textId="017F2532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TTTAGGGTCTGCATTGGCTTGGG</w:t>
            </w:r>
          </w:p>
        </w:tc>
      </w:tr>
      <w:tr w:rsidR="00BB3043" w:rsidRPr="00331281" w14:paraId="543C9627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63530436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193DD767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441E90C9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6" w:type="dxa"/>
          </w:tcPr>
          <w:p w14:paraId="02D5842E" w14:textId="42FB775A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sz w:val="18"/>
                <w:szCs w:val="18"/>
              </w:rPr>
              <w:t>GCAGCAGAGACAGCAGGTTACG</w:t>
            </w:r>
          </w:p>
        </w:tc>
      </w:tr>
      <w:tr w:rsidR="00BB3043" w:rsidRPr="00331281" w14:paraId="151AF0CF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3BAB8FF7" w14:textId="77777777" w:rsidR="00BB3043" w:rsidRPr="00BB3043" w:rsidRDefault="00BB3043" w:rsidP="009E4DCE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csf1a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4BD8B52F" w14:textId="58422291" w:rsidR="00BB3043" w:rsidRPr="00873A1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1B3D8C0B" w14:textId="68D24830" w:rsidR="00BB3043" w:rsidRPr="00873A10" w:rsidRDefault="00CA4C53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636" w:type="dxa"/>
          </w:tcPr>
          <w:p w14:paraId="3FBEC867" w14:textId="440F5505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GAGTCCGATGAGGGTGCCAAG</w:t>
            </w:r>
          </w:p>
        </w:tc>
      </w:tr>
      <w:tr w:rsidR="00BB3043" w:rsidRPr="00331281" w14:paraId="29CBA0AD" w14:textId="77777777" w:rsidTr="00AE6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4595036D" w14:textId="77777777" w:rsidR="00BB3043" w:rsidRPr="00331281" w:rsidRDefault="00BB3043" w:rsidP="009E4DCE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26FD46C2" w14:textId="77777777" w:rsidR="00BB3043" w:rsidRPr="00873A10" w:rsidRDefault="00BB3043" w:rsidP="007D5D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04A23777" w14:textId="77777777" w:rsidR="00BB3043" w:rsidRPr="00873A10" w:rsidRDefault="00BB3043" w:rsidP="00AE63E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00B1385B" w14:textId="5BD48FEC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73A10">
              <w:rPr>
                <w:rFonts w:cs="Times New Roman"/>
                <w:color w:val="000000"/>
                <w:sz w:val="18"/>
                <w:szCs w:val="18"/>
              </w:rPr>
              <w:t>CGTCTGGGTCAGTCTGGTCCTTTATC</w:t>
            </w:r>
          </w:p>
        </w:tc>
      </w:tr>
      <w:tr w:rsidR="00BB3043" w:rsidRPr="00331281" w14:paraId="2E00F2EA" w14:textId="77777777" w:rsidTr="00AE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shd w:val="clear" w:color="auto" w:fill="auto"/>
          </w:tcPr>
          <w:p w14:paraId="03DFC75F" w14:textId="0A3DC848" w:rsidR="00BB3043" w:rsidRPr="00331281" w:rsidRDefault="00BB3043" w:rsidP="009E4DC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B3043">
              <w:rPr>
                <w:rFonts w:cs="Times New Roman"/>
                <w:i/>
                <w:iCs/>
                <w:sz w:val="20"/>
                <w:szCs w:val="20"/>
              </w:rPr>
              <w:t>viperin</w:t>
            </w:r>
            <w:r>
              <w:rPr>
                <w:rFonts w:cs="Times New Roman"/>
                <w:sz w:val="20"/>
                <w:szCs w:val="20"/>
              </w:rPr>
              <w:t xml:space="preserve"> cloning primers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469E91A7" w14:textId="1F4968D7" w:rsidR="00BB3043" w:rsidRPr="00D25D70" w:rsidRDefault="00BB3043" w:rsidP="007D5D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7FCAE92C" w14:textId="129F4380" w:rsidR="00BB3043" w:rsidRPr="00D25D70" w:rsidRDefault="00AE63EE" w:rsidP="00AE63E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4636" w:type="dxa"/>
          </w:tcPr>
          <w:p w14:paraId="3AF0412B" w14:textId="5109CB59" w:rsidR="00BB3043" w:rsidRPr="00873A10" w:rsidRDefault="00BB3043" w:rsidP="009E4DC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D25D70">
              <w:rPr>
                <w:rFonts w:cs="Times New Roman"/>
                <w:color w:val="000000"/>
                <w:sz w:val="18"/>
                <w:szCs w:val="18"/>
              </w:rPr>
              <w:t>GAGAGAaagcttACCATGGTGACATCAAACCAACTTGG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HindIII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B3043" w:rsidRPr="00331281" w14:paraId="5648DF36" w14:textId="77777777" w:rsidTr="00BB3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shd w:val="clear" w:color="auto" w:fill="auto"/>
          </w:tcPr>
          <w:p w14:paraId="7573C688" w14:textId="77777777" w:rsidR="00BB3043" w:rsidRPr="00331281" w:rsidRDefault="00BB3043" w:rsidP="009E4DCE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shd w:val="clear" w:color="auto" w:fill="auto"/>
          </w:tcPr>
          <w:p w14:paraId="40806F9A" w14:textId="77777777" w:rsidR="00BB3043" w:rsidRPr="00C317B2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shd w:val="clear" w:color="auto" w:fill="auto"/>
          </w:tcPr>
          <w:p w14:paraId="0105CBE3" w14:textId="77777777" w:rsidR="00BB3043" w:rsidRPr="00C317B2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36" w:type="dxa"/>
          </w:tcPr>
          <w:p w14:paraId="75945334" w14:textId="096EF6FC" w:rsidR="00BB3043" w:rsidRPr="00873A10" w:rsidRDefault="00BB3043" w:rsidP="009E4DC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317B2">
              <w:rPr>
                <w:rFonts w:cs="Times New Roman"/>
                <w:color w:val="000000"/>
                <w:sz w:val="18"/>
                <w:szCs w:val="18"/>
              </w:rPr>
              <w:t>GAGAGActcgagTCACCATTCCAGTTTCATATCTGC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XhoI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20280D4E" w14:textId="77777777" w:rsidR="00B43813" w:rsidRPr="00771529" w:rsidRDefault="00B43813" w:rsidP="00771529"/>
    <w:p w14:paraId="25D0051D" w14:textId="6CFB5E1D" w:rsidR="00B43813" w:rsidRPr="00B43813" w:rsidRDefault="00994A3D" w:rsidP="00B43813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5C4D0918" w:rsidR="00994A3D" w:rsidRPr="001549D3" w:rsidRDefault="00D31827" w:rsidP="00D3182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8BF8FCA" wp14:editId="4545477B">
            <wp:extent cx="5773775" cy="1879494"/>
            <wp:effectExtent l="0" t="0" r="0" b="0"/>
            <wp:docPr id="1071557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303" cy="1888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7B33BCC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4835768" w:rsidR="00994A3D" w:rsidRDefault="00994A3D" w:rsidP="002B4A57">
      <w:pPr>
        <w:keepNext/>
        <w:rPr>
          <w:rFonts w:cs="Times New Roman"/>
          <w:szCs w:val="24"/>
        </w:rPr>
      </w:pPr>
      <w:bookmarkStart w:id="0" w:name="OLE_LINK3"/>
      <w:bookmarkStart w:id="1" w:name="OLE_LINK2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="00D31827" w:rsidRPr="00AF0315">
        <w:rPr>
          <w:rFonts w:cs="Times New Roman"/>
          <w:bCs/>
          <w:szCs w:val="24"/>
        </w:rPr>
        <w:t xml:space="preserve"> </w:t>
      </w:r>
      <w:bookmarkEnd w:id="1"/>
      <w:r w:rsidR="00AF0315" w:rsidRPr="00AF0315">
        <w:rPr>
          <w:rFonts w:cs="Times New Roman"/>
          <w:bCs/>
          <w:szCs w:val="24"/>
        </w:rPr>
        <w:t xml:space="preserve">Expressional variation of VHSV NP gene vs viperin gene in the VHSV infected </w:t>
      </w:r>
      <w:proofErr w:type="spellStart"/>
      <w:r w:rsidR="00AF0315" w:rsidRPr="00AF0315">
        <w:rPr>
          <w:rFonts w:cs="Times New Roman"/>
          <w:bCs/>
          <w:szCs w:val="24"/>
        </w:rPr>
        <w:t>Wt</w:t>
      </w:r>
      <w:proofErr w:type="spellEnd"/>
      <w:r w:rsidR="00AF0315" w:rsidRPr="00AF0315">
        <w:rPr>
          <w:rFonts w:cs="Times New Roman"/>
          <w:bCs/>
          <w:szCs w:val="24"/>
        </w:rPr>
        <w:t xml:space="preserve"> fish.</w:t>
      </w:r>
      <w:r w:rsidR="00AF0315" w:rsidRPr="00AF0315">
        <w:rPr>
          <w:rFonts w:cs="Times New Roman"/>
          <w:b/>
          <w:szCs w:val="24"/>
        </w:rPr>
        <w:t xml:space="preserve">  </w:t>
      </w:r>
      <w:r w:rsidRPr="001549D3">
        <w:rPr>
          <w:rFonts w:cs="Times New Roman"/>
          <w:szCs w:val="24"/>
        </w:rPr>
        <w:t xml:space="preserve"> </w:t>
      </w:r>
    </w:p>
    <w:p w14:paraId="58F1AED1" w14:textId="3306BBE7" w:rsidR="00DE23E8" w:rsidRPr="001549D3" w:rsidRDefault="000E5EE7" w:rsidP="00654E8F">
      <w:pPr>
        <w:spacing w:before="240"/>
      </w:pPr>
      <w:r>
        <w:rPr>
          <w:rFonts w:cs="Times New Roman"/>
          <w:b/>
          <w:szCs w:val="24"/>
        </w:rPr>
        <w:t xml:space="preserve"> 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235B2" w14:textId="77777777" w:rsidR="00D63C45" w:rsidRDefault="00D63C45" w:rsidP="00117666">
      <w:pPr>
        <w:spacing w:after="0"/>
      </w:pPr>
      <w:r>
        <w:separator/>
      </w:r>
    </w:p>
  </w:endnote>
  <w:endnote w:type="continuationSeparator" w:id="0">
    <w:p w14:paraId="52EB78C7" w14:textId="77777777" w:rsidR="00D63C45" w:rsidRDefault="00D63C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36D2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6D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6D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36D2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6D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6D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0BD5E" w14:textId="77777777" w:rsidR="00D63C45" w:rsidRDefault="00D63C45" w:rsidP="00117666">
      <w:pPr>
        <w:spacing w:after="0"/>
      </w:pPr>
      <w:r>
        <w:separator/>
      </w:r>
    </w:p>
  </w:footnote>
  <w:footnote w:type="continuationSeparator" w:id="0">
    <w:p w14:paraId="575A17FB" w14:textId="77777777" w:rsidR="00D63C45" w:rsidRDefault="00D63C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36D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36D2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53E"/>
    <w:rsid w:val="000E2243"/>
    <w:rsid w:val="000E5EE7"/>
    <w:rsid w:val="00105FD9"/>
    <w:rsid w:val="00117666"/>
    <w:rsid w:val="00130C20"/>
    <w:rsid w:val="001549D3"/>
    <w:rsid w:val="00160065"/>
    <w:rsid w:val="00177D84"/>
    <w:rsid w:val="001B6255"/>
    <w:rsid w:val="001C08DB"/>
    <w:rsid w:val="002057B7"/>
    <w:rsid w:val="0022197E"/>
    <w:rsid w:val="00236128"/>
    <w:rsid w:val="00240BE3"/>
    <w:rsid w:val="00267D18"/>
    <w:rsid w:val="002868E2"/>
    <w:rsid w:val="002869C3"/>
    <w:rsid w:val="002936E4"/>
    <w:rsid w:val="002B4A57"/>
    <w:rsid w:val="002C74CA"/>
    <w:rsid w:val="002E78D8"/>
    <w:rsid w:val="003310EC"/>
    <w:rsid w:val="003405AE"/>
    <w:rsid w:val="003544FB"/>
    <w:rsid w:val="003952A3"/>
    <w:rsid w:val="003C3E06"/>
    <w:rsid w:val="003D2D47"/>
    <w:rsid w:val="003D2F2D"/>
    <w:rsid w:val="00401590"/>
    <w:rsid w:val="0041026B"/>
    <w:rsid w:val="00425AD4"/>
    <w:rsid w:val="00447801"/>
    <w:rsid w:val="00452E9C"/>
    <w:rsid w:val="00457E6F"/>
    <w:rsid w:val="004735C8"/>
    <w:rsid w:val="004961FF"/>
    <w:rsid w:val="00517A89"/>
    <w:rsid w:val="005250F2"/>
    <w:rsid w:val="0054055A"/>
    <w:rsid w:val="00593EEA"/>
    <w:rsid w:val="005A5EEE"/>
    <w:rsid w:val="005D6471"/>
    <w:rsid w:val="00625377"/>
    <w:rsid w:val="006375C7"/>
    <w:rsid w:val="0065325B"/>
    <w:rsid w:val="00654E8F"/>
    <w:rsid w:val="00660D05"/>
    <w:rsid w:val="00674B07"/>
    <w:rsid w:val="006820B1"/>
    <w:rsid w:val="006B7D14"/>
    <w:rsid w:val="006E24DD"/>
    <w:rsid w:val="00701727"/>
    <w:rsid w:val="0070566C"/>
    <w:rsid w:val="00714C3C"/>
    <w:rsid w:val="00714C50"/>
    <w:rsid w:val="00725A7D"/>
    <w:rsid w:val="00732AD7"/>
    <w:rsid w:val="007501BE"/>
    <w:rsid w:val="00771529"/>
    <w:rsid w:val="00790BB3"/>
    <w:rsid w:val="007C206C"/>
    <w:rsid w:val="007D5DE8"/>
    <w:rsid w:val="00803D24"/>
    <w:rsid w:val="008064D4"/>
    <w:rsid w:val="00817DD6"/>
    <w:rsid w:val="008225F6"/>
    <w:rsid w:val="00885156"/>
    <w:rsid w:val="008E5EE6"/>
    <w:rsid w:val="009151AA"/>
    <w:rsid w:val="009253C8"/>
    <w:rsid w:val="0093429D"/>
    <w:rsid w:val="00943573"/>
    <w:rsid w:val="00946226"/>
    <w:rsid w:val="00970F7D"/>
    <w:rsid w:val="00994A3D"/>
    <w:rsid w:val="009C2877"/>
    <w:rsid w:val="009C2B12"/>
    <w:rsid w:val="009C70F3"/>
    <w:rsid w:val="009E4DCE"/>
    <w:rsid w:val="00A174D9"/>
    <w:rsid w:val="00A273B9"/>
    <w:rsid w:val="00A47176"/>
    <w:rsid w:val="00A569CD"/>
    <w:rsid w:val="00AB5EE2"/>
    <w:rsid w:val="00AB6715"/>
    <w:rsid w:val="00AE63EE"/>
    <w:rsid w:val="00AF0315"/>
    <w:rsid w:val="00B06DE0"/>
    <w:rsid w:val="00B1671E"/>
    <w:rsid w:val="00B25EB8"/>
    <w:rsid w:val="00B354E1"/>
    <w:rsid w:val="00B37F4D"/>
    <w:rsid w:val="00B43813"/>
    <w:rsid w:val="00B64451"/>
    <w:rsid w:val="00B856C9"/>
    <w:rsid w:val="00BB3043"/>
    <w:rsid w:val="00C52A7B"/>
    <w:rsid w:val="00C56BAF"/>
    <w:rsid w:val="00C56C7A"/>
    <w:rsid w:val="00C679AA"/>
    <w:rsid w:val="00C75972"/>
    <w:rsid w:val="00CA4C53"/>
    <w:rsid w:val="00CC0A3A"/>
    <w:rsid w:val="00CD066B"/>
    <w:rsid w:val="00CE4FEE"/>
    <w:rsid w:val="00D020A3"/>
    <w:rsid w:val="00D30259"/>
    <w:rsid w:val="00D31827"/>
    <w:rsid w:val="00D63C45"/>
    <w:rsid w:val="00DB59C3"/>
    <w:rsid w:val="00DC259A"/>
    <w:rsid w:val="00DE23BC"/>
    <w:rsid w:val="00DE23E8"/>
    <w:rsid w:val="00E24551"/>
    <w:rsid w:val="00E36D23"/>
    <w:rsid w:val="00E42D1F"/>
    <w:rsid w:val="00E52377"/>
    <w:rsid w:val="00E64E17"/>
    <w:rsid w:val="00E866C9"/>
    <w:rsid w:val="00EA3D3C"/>
    <w:rsid w:val="00EA3F42"/>
    <w:rsid w:val="00F14AFB"/>
    <w:rsid w:val="00F23E58"/>
    <w:rsid w:val="00F2624C"/>
    <w:rsid w:val="00F46900"/>
    <w:rsid w:val="00F47549"/>
    <w:rsid w:val="00F61D89"/>
    <w:rsid w:val="00FE0AA2"/>
    <w:rsid w:val="00FF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3">
    <w:name w:val="Grid Table 3"/>
    <w:basedOn w:val="TableNormal"/>
    <w:uiPriority w:val="48"/>
    <w:rsid w:val="009E4DCE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8225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6</TotalTime>
  <Pages>2</Pages>
  <Words>131</Words>
  <Characters>1231</Characters>
  <Application>Microsoft Office Word</Application>
  <DocSecurity>0</DocSecurity>
  <Lines>17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epe arachchige s</cp:lastModifiedBy>
  <cp:revision>48</cp:revision>
  <cp:lastPrinted>2013-10-03T12:51:00Z</cp:lastPrinted>
  <dcterms:created xsi:type="dcterms:W3CDTF">2023-10-20T11:02:00Z</dcterms:created>
  <dcterms:modified xsi:type="dcterms:W3CDTF">2023-11-1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a2eba6ae0fee8466e70707acab91d078b7d4447bfcd49f18a7e627f1154df38</vt:lpwstr>
  </property>
</Properties>
</file>